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F17B3B" w:rsidRDefault="00F17B3B" w:rsidP="00F17B3B">
      <w:pPr>
        <w:pStyle w:val="Title"/>
      </w:pPr>
      <w:r w:rsidRPr="00405066">
        <w:t xml:space="preserve">The value of expanding the training population in genomic selection models for tetraploid potato </w:t>
      </w:r>
    </w:p>
    <w:p w:rsidR="00F17B3B" w:rsidRDefault="00F17B3B" w:rsidP="00F17B3B">
      <w:pPr>
        <w:pStyle w:val="AuthorList"/>
      </w:pPr>
      <w:r w:rsidRPr="00405066">
        <w:t>Elsa Sverrisdóttir</w:t>
      </w:r>
      <w:r>
        <w:t>*</w:t>
      </w:r>
      <w:r w:rsidRPr="00405066">
        <w:t xml:space="preserve">, Ea Høegh Riis </w:t>
      </w:r>
      <w:proofErr w:type="spellStart"/>
      <w:r w:rsidRPr="00405066">
        <w:t>Sundmark</w:t>
      </w:r>
      <w:proofErr w:type="spellEnd"/>
      <w:r w:rsidRPr="00405066">
        <w:t xml:space="preserve">, Heidi </w:t>
      </w:r>
      <w:proofErr w:type="spellStart"/>
      <w:r w:rsidRPr="00405066">
        <w:t>Øllegaard</w:t>
      </w:r>
      <w:proofErr w:type="spellEnd"/>
      <w:r w:rsidRPr="00405066">
        <w:t xml:space="preserve"> Johnsen, Hanne </w:t>
      </w:r>
      <w:proofErr w:type="spellStart"/>
      <w:r w:rsidRPr="00405066">
        <w:t>Grethe</w:t>
      </w:r>
      <w:proofErr w:type="spellEnd"/>
      <w:r w:rsidRPr="00405066">
        <w:t xml:space="preserve"> Kirk, </w:t>
      </w:r>
      <w:proofErr w:type="spellStart"/>
      <w:r w:rsidRPr="00405066">
        <w:t>Torben</w:t>
      </w:r>
      <w:proofErr w:type="spellEnd"/>
      <w:r w:rsidRPr="00405066">
        <w:t xml:space="preserve"> Asp, Luc </w:t>
      </w:r>
      <w:proofErr w:type="spellStart"/>
      <w:r w:rsidRPr="00405066">
        <w:t>Janss</w:t>
      </w:r>
      <w:proofErr w:type="spellEnd"/>
      <w:r w:rsidRPr="00405066">
        <w:t>, Glenn Bryan, and Kåre L. Nielsen</w:t>
      </w:r>
      <w:r w:rsidRPr="00994A3D">
        <w:t xml:space="preserve"> </w:t>
      </w:r>
    </w:p>
    <w:p w:rsidR="002868E2" w:rsidRPr="00994A3D" w:rsidRDefault="002868E2" w:rsidP="00994A3D">
      <w:pPr>
        <w:spacing w:before="240" w:after="0"/>
        <w:rPr>
          <w:rFonts w:cs="Times New Roman"/>
        </w:rPr>
      </w:pPr>
      <w:r w:rsidRPr="00994A3D">
        <w:rPr>
          <w:rFonts w:cs="Times New Roman"/>
          <w:b/>
        </w:rPr>
        <w:t xml:space="preserve">* Correspondence: </w:t>
      </w:r>
      <w:r w:rsidR="00F17B3B">
        <w:rPr>
          <w:rFonts w:cs="Times New Roman"/>
        </w:rPr>
        <w:t>Elsa Sverrisdóttir</w:t>
      </w:r>
      <w:r w:rsidR="00994A3D" w:rsidRPr="00994A3D">
        <w:rPr>
          <w:rFonts w:cs="Times New Roman"/>
        </w:rPr>
        <w:t xml:space="preserve">: </w:t>
      </w:r>
      <w:r w:rsidR="00F17B3B">
        <w:rPr>
          <w:rFonts w:cs="Times New Roman"/>
        </w:rPr>
        <w:t>esv@bio.aau.dk</w:t>
      </w:r>
    </w:p>
    <w:p w:rsidR="00EA3D3C" w:rsidRDefault="00867E50" w:rsidP="00867E50">
      <w:pPr>
        <w:pStyle w:val="Heading1"/>
        <w:numPr>
          <w:ilvl w:val="0"/>
          <w:numId w:val="0"/>
        </w:numPr>
        <w:ind w:left="567" w:hanging="567"/>
      </w:pPr>
      <w:r>
        <w:t>Supplementary File 1: List of clones in MASPOT population</w:t>
      </w:r>
    </w:p>
    <w:p w:rsidR="00867E50" w:rsidRPr="00405066" w:rsidRDefault="00867E50" w:rsidP="00867E50">
      <w:pPr>
        <w:rPr>
          <w:rFonts w:cs="Times New Roman"/>
        </w:rPr>
      </w:pPr>
      <w:r w:rsidRPr="00405066">
        <w:rPr>
          <w:rFonts w:cs="Times New Roman"/>
        </w:rPr>
        <w:t>The MASPOT project (2012-2017) is funded by The Danish Council for Strategic Research (</w:t>
      </w:r>
      <w:r w:rsidRPr="00405066">
        <w:rPr>
          <w:rFonts w:cs="Times New Roman"/>
          <w:shd w:val="clear" w:color="auto" w:fill="FFFFFF"/>
        </w:rPr>
        <w:t>Research</w:t>
      </w:r>
      <w:r w:rsidRPr="00405066">
        <w:rPr>
          <w:rStyle w:val="apple-converted-space"/>
          <w:shd w:val="clear" w:color="auto" w:fill="FFFFFF"/>
        </w:rPr>
        <w:t> </w:t>
      </w:r>
      <w:r w:rsidRPr="00405066">
        <w:rPr>
          <w:rStyle w:val="Emphasis"/>
          <w:rFonts w:eastAsiaTheme="majorEastAsia"/>
          <w:bCs/>
          <w:shd w:val="clear" w:color="auto" w:fill="FFFFFF"/>
        </w:rPr>
        <w:t>grant</w:t>
      </w:r>
      <w:r w:rsidRPr="00405066">
        <w:rPr>
          <w:rStyle w:val="apple-converted-space"/>
          <w:shd w:val="clear" w:color="auto" w:fill="FFFFFF"/>
        </w:rPr>
        <w:t> </w:t>
      </w:r>
      <w:r w:rsidRPr="00405066">
        <w:rPr>
          <w:rFonts w:cs="Times New Roman"/>
          <w:shd w:val="clear" w:color="auto" w:fill="FFFFFF"/>
        </w:rPr>
        <w:t xml:space="preserve"># 11-116190). </w:t>
      </w:r>
      <w:r w:rsidRPr="00405066">
        <w:rPr>
          <w:rFonts w:cs="Times New Roman"/>
        </w:rPr>
        <w:t xml:space="preserve">The MASPOT population consists of about 5000 offspring that were generated by systematic cross pollination of 18 distinct potato cultivars, either established varieties or advanced breeding clones. The offspring were grown and harvested in field trials at </w:t>
      </w:r>
      <w:proofErr w:type="spellStart"/>
      <w:r w:rsidRPr="00405066">
        <w:rPr>
          <w:rFonts w:cs="Times New Roman"/>
        </w:rPr>
        <w:t>Vandel</w:t>
      </w:r>
      <w:proofErr w:type="spellEnd"/>
      <w:r w:rsidRPr="00405066">
        <w:rPr>
          <w:rFonts w:cs="Times New Roman"/>
        </w:rPr>
        <w:t>, Denmark in 2013 and again in 2014 in duplicates. The following is a list of 762 clones that were randomly chosen from the MASPOT population to use in the genomic selection study, along with names of the parents and phenotypic data for chipping quality and dry matter content.</w:t>
      </w:r>
    </w:p>
    <w:tbl>
      <w:tblPr>
        <w:tblW w:w="5000" w:type="pct"/>
        <w:tblCellMar>
          <w:left w:w="70" w:type="dxa"/>
          <w:right w:w="70" w:type="dxa"/>
        </w:tblCellMar>
        <w:tblLook w:val="04A0" w:firstRow="1" w:lastRow="0" w:firstColumn="1" w:lastColumn="0" w:noHBand="0" w:noVBand="1"/>
      </w:tblPr>
      <w:tblGrid>
        <w:gridCol w:w="1275"/>
        <w:gridCol w:w="1467"/>
        <w:gridCol w:w="1468"/>
        <w:gridCol w:w="3194"/>
        <w:gridCol w:w="2373"/>
      </w:tblGrid>
      <w:tr w:rsidR="00867E50" w:rsidRPr="00867E50" w:rsidTr="00475681">
        <w:trPr>
          <w:trHeight w:val="300"/>
        </w:trPr>
        <w:tc>
          <w:tcPr>
            <w:tcW w:w="667" w:type="pct"/>
            <w:tcBorders>
              <w:top w:val="nil"/>
              <w:left w:val="nil"/>
              <w:bottom w:val="single" w:sz="4" w:space="0" w:color="auto"/>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Offspring</w:t>
            </w:r>
          </w:p>
        </w:tc>
        <w:tc>
          <w:tcPr>
            <w:tcW w:w="765" w:type="pct"/>
            <w:tcBorders>
              <w:top w:val="nil"/>
              <w:left w:val="nil"/>
              <w:bottom w:val="single" w:sz="4" w:space="0" w:color="auto"/>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Mother</w:t>
            </w:r>
          </w:p>
        </w:tc>
        <w:tc>
          <w:tcPr>
            <w:tcW w:w="765" w:type="pct"/>
            <w:tcBorders>
              <w:top w:val="nil"/>
              <w:left w:val="nil"/>
              <w:bottom w:val="single" w:sz="4" w:space="0" w:color="auto"/>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Father</w:t>
            </w:r>
          </w:p>
        </w:tc>
        <w:tc>
          <w:tcPr>
            <w:tcW w:w="1648" w:type="pct"/>
            <w:tcBorders>
              <w:top w:val="nil"/>
              <w:left w:val="nil"/>
              <w:bottom w:val="single" w:sz="4" w:space="0" w:color="auto"/>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Chipping quality [scale 1-9]</w:t>
            </w:r>
          </w:p>
        </w:tc>
        <w:tc>
          <w:tcPr>
            <w:tcW w:w="1155" w:type="pct"/>
            <w:tcBorders>
              <w:top w:val="nil"/>
              <w:left w:val="nil"/>
              <w:bottom w:val="single" w:sz="4" w:space="0" w:color="auto"/>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ry matter content [%]</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1-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2-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7.95</w:t>
            </w:r>
          </w:p>
        </w:tc>
        <w:bookmarkStart w:id="0" w:name="_GoBack"/>
        <w:bookmarkEnd w:id="0"/>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2-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2-3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4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2-3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4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3-0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3-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3-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2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3-2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3-3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6.7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3-4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4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3-4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5.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3-5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8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3-6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8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3-6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1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3-6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5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4-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9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4-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4-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4-2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4-2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304-2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9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4-3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4-3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4-4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4-4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4-5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6.8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4-6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5-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5-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9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5-1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5-3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6-0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6-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6-3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6-4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6-4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6-4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6-5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2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6-6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6-6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6-6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5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7-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7-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7-0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7-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5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7-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7-1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0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7-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7-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7-2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7-2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7-3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3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7-3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8-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8-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9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8-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8-2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5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8-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8-4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1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8-4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0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8-4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9-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9-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309-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1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9-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9-3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5.5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09-7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0-0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6.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1-0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1-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1-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1-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1-2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0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1-2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1-4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1-6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2-0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2-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2-2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9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2-2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4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2-3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2-4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2-5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2-5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2-6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6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2-6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2.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3-0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3-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0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3-2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3-2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3-5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3-5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3-7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3-7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3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3-7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4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4-2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4-5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4-6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4-6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4-7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4-7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0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4-8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5-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5-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6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5-4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5-6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8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5-6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315-6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5-7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5-7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5-7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6-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6-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1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6-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5.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6-2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6-3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3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6-6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7-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7-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7-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7-2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4.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7-2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4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7-3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9-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9-3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9-3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9-4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9-4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9-4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9-4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9-5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5.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19-5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0-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0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0-0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4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0-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0-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6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0-2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0-3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0-4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0-4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0-5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4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0-5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1-0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5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2-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2-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2-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2-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2-1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2-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2-2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8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322-3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0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2-3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2-4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2-4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2-5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2-5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3-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1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3-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3-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3-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3-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3-2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4-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4-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4-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4-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1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5-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5-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5-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5-3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5-3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5-4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6-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6-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6-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6-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6-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0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6-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5.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7-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7-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7-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6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7-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8-1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8-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9-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0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9-2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9-3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29-4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9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0-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4.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0-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4.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0-2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0-4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4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0-4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3.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0-5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1.3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331-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1-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1-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1-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1-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2-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2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2-0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2-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9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2-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8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3-0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3.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3-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0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3-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0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3-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3-2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1.6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3-3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3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3-4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4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3-4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4.9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4-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9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4-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6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4-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5-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5-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5-0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5-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5-1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9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5-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5-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6-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0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6-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4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6-3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5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6-4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6-5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6-6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6-7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6-7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8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6-7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6-7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6-7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6-7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2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8-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8-1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3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8-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4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8-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338-2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8-3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0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8-3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IX-5</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4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9-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2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9-1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9-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9-3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9-4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39-4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0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0-0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4.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0-0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4.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0-1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6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0-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0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0-1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1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1-0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4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1-0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1-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1-1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9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1-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1-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1-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1-2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2-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0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2-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4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2-2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3-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3-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3-2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1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4-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4-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4-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4-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4-2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4.7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4-2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4.5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4-3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1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4-3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4-4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5-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5-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5-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5-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5-2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5-3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5-3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345-4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5-4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6-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6-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6-3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4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6-3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7-0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7-1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7-2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7-3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7-3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7-4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gr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8-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8-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9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8-3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8-4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7.9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9-0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9-1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9-2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9-2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49-4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0-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5.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0-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4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0-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0-1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0-2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0-3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0-3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8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1-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1-0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5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1-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7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1-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3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1-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1-3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1-3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2-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2-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2-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2-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2-2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3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2-4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1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2-4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3-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1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353-2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4-0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4-0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4-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4-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7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4-2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4-3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4-4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4-4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4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5-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3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5-2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5-3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4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5-3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5-4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6-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6-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0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6-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0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6-2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5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6-3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6-3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7-1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7-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7-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7-3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7-3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7-4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8-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9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8-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8-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4.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8-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5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8-2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5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8-2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9-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9-1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9-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2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59-3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0-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9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0-0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6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0-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3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0-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0-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1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1-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1-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1-3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362-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7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2-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2-2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4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2-3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2-3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8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2-4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6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3-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3-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2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3-3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5-0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0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5-0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5-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5-3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5-3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5-3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5-3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5-4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6-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1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6-0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3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6-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5.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6-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6-1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4.2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6-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6-2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6-3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7-0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7-0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7-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7-0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8-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8-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8-2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8-2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9-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9-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9-2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9-2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9-2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69-3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0-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0-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0-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0-2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3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370-2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0-3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1-0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1-0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1-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1-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1-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1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1-1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1-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9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1-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1-2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1-3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2-0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2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2-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2-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2-2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2-3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2-3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2-4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3-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3-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3-2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3-2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3-2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3-3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3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3-3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3-4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8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5-4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5.4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5-7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6-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6-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0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6-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6-2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6-3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6-4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6-4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7-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7-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7-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5.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7-2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4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7-2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7-2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5.4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7-3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7-3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1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377-4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4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7-4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6.6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8-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8-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8-1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2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8-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8-2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8-3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8-3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8-3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8-3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8-4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9-0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9-0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9-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9-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3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9-2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9-2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3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9-2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9-3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8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79-4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9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0-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0-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0-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0-2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4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0-4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1-0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1-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1-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1-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6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1-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1-2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1-2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1-2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1-4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8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2-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4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2-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2-0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6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2-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2-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2-3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4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3-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3-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8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383-0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0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3-1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3-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3-2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4-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4-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8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4-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4-2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4-4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4-4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4-4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5-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5-0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6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5-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5-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4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5-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5-3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5-3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6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5-3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5-4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Kuras</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6-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6-6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6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6-7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6-8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4-GIV-03</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7-1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7-2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2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7-3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1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7-3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6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7-4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3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7-4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4.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8-0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8-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5.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8-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8-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9-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8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9-1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89-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0-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2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0-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0-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0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1-0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1-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1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1-2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1-3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391-3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9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1-4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6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1-4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2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2-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2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2-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2-2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2-3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3.0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3-3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4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3-3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4-0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4-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8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4-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4-2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4-2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4-2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5.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4-3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8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4-3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4-4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4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4-4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5-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5-3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5-4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6-0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6-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6-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6-2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4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6-3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2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8-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8-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8-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8-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8-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8-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8-2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8-2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8-3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8-4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8-4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9-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8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9-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9-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4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9-2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9-2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399-3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9-3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399-3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0-2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7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0-2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0-3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4.7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1-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NA</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1-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2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1-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2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1-2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5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1-3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2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2-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2-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7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2-3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2-4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7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4-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4-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4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4-1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4-2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4-3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4-4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6-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6-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hepody</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7.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7-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7-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7-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4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7-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7-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7-2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7-2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7-3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2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7-3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8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7-4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9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8-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8-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8-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8-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8-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7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8-2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8-2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8-3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2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8-4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9-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9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09-2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409-3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0-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2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0-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0-2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0-2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0-3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0-3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1-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1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1-0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1-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1-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1-3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2-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2-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2-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2-4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2-4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4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3-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3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3-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3-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3-1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3-1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3-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6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3-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3-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0.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4-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4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4-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4-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4-2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4-3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1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4-3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4-3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5-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5-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0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5-0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5-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5-0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5-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5-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5-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5-1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5-2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2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5-3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8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415-3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5-4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8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6-2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6-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6-3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5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6-3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9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6-4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arpo_Mi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7-0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4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7-1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7-1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7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7-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7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7-1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7-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7-2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4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7-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7-3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7-3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7-3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Spunt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8-0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5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8-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8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8-2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2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8-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8-3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8-4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3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8-4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5-GQE-02</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9-0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9-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9-0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9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9-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9-2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9-3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9-3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9-3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9-4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19-4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89-BJQ-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1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0-0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9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0-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7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0-1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0-1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1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0-3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7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0-3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5</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8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0-3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3-CAQ-14</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2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1-0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1-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5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421-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1-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4.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1-2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7</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5.9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1-2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1-4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1-4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96-BYM-8</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3-0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3-1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3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3-2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1.6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3-3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1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3-3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3</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3-3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Desiree</w:t>
            </w:r>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2</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4.9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4-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4-1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4-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4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4-1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3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4-2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4-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4-2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3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4-2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8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4-3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4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4-35</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4-3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4-4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6.2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4-4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4.8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4-4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Florice</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4.5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5-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4</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3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5-29</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8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5-36</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5-3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5-4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9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5-4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Jutlandi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8.0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6-0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0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6-0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0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6-1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6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6-20</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7.4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6-2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6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6-24</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6-28</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0.1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6-33</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2.5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6-4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Isle_of_Jura</w:t>
            </w:r>
            <w:proofErr w:type="spellEnd"/>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Rywal</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2.20</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8-1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57</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8-2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NA</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6.23</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lastRenderedPageBreak/>
              <w:t>12-428-22</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23.45</w:t>
            </w:r>
          </w:p>
        </w:tc>
      </w:tr>
      <w:tr w:rsidR="00867E50" w:rsidRPr="00867E50" w:rsidTr="00475681">
        <w:trPr>
          <w:trHeight w:val="300"/>
        </w:trPr>
        <w:tc>
          <w:tcPr>
            <w:tcW w:w="667"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12-428-27</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07-LJE-1</w:t>
            </w:r>
          </w:p>
        </w:tc>
        <w:tc>
          <w:tcPr>
            <w:tcW w:w="76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proofErr w:type="spellStart"/>
            <w:r w:rsidRPr="00867E50">
              <w:rPr>
                <w:lang w:eastAsia="da-DK"/>
              </w:rPr>
              <w:t>Aventra</w:t>
            </w:r>
            <w:proofErr w:type="spellEnd"/>
          </w:p>
        </w:tc>
        <w:tc>
          <w:tcPr>
            <w:tcW w:w="1648"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rPr>
                <w:lang w:eastAsia="da-DK"/>
              </w:rPr>
            </w:pPr>
            <w:r w:rsidRPr="00867E50">
              <w:rPr>
                <w:lang w:eastAsia="da-DK"/>
              </w:rPr>
              <w:t>6</w:t>
            </w:r>
          </w:p>
        </w:tc>
        <w:tc>
          <w:tcPr>
            <w:tcW w:w="1155" w:type="pct"/>
            <w:tcBorders>
              <w:top w:val="nil"/>
              <w:left w:val="nil"/>
              <w:bottom w:val="nil"/>
              <w:right w:val="nil"/>
            </w:tcBorders>
            <w:shd w:val="clear" w:color="auto" w:fill="auto"/>
            <w:noWrap/>
            <w:vAlign w:val="bottom"/>
            <w:hideMark/>
          </w:tcPr>
          <w:p w:rsidR="00867E50" w:rsidRPr="00867E50" w:rsidRDefault="00867E50" w:rsidP="00867E50">
            <w:pPr>
              <w:spacing w:after="120"/>
              <w:contextualSpacing/>
            </w:pPr>
            <w:r w:rsidRPr="00867E50">
              <w:t>19.97</w:t>
            </w:r>
          </w:p>
        </w:tc>
      </w:tr>
    </w:tbl>
    <w:p w:rsidR="00867E50" w:rsidRPr="00867E50" w:rsidRDefault="00867E50" w:rsidP="00867E50"/>
    <w:p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93CF4" w:rsidRDefault="00293CF4" w:rsidP="00117666">
      <w:pPr>
        <w:spacing w:after="0"/>
      </w:pPr>
      <w:r>
        <w:separator/>
      </w:r>
    </w:p>
  </w:endnote>
  <w:endnote w:type="continuationSeparator" w:id="0">
    <w:p w:rsidR="00293CF4" w:rsidRDefault="00293C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val="da-DK" w:eastAsia="da-DK"/>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7E50">
                            <w:rPr>
                              <w:noProof/>
                              <w:color w:val="000000" w:themeColor="text1"/>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7E50">
                      <w:rPr>
                        <w:noProof/>
                        <w:color w:val="000000" w:themeColor="text1"/>
                        <w:szCs w:val="40"/>
                      </w:rPr>
                      <w:t>1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val="da-DK" w:eastAsia="da-DK"/>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7E50">
                            <w:rPr>
                              <w:noProof/>
                              <w:color w:val="000000" w:themeColor="text1"/>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7E50">
                      <w:rPr>
                        <w:noProof/>
                        <w:color w:val="000000" w:themeColor="text1"/>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93CF4" w:rsidRDefault="00293CF4" w:rsidP="00117666">
      <w:pPr>
        <w:spacing w:after="0"/>
      </w:pPr>
      <w:r>
        <w:separator/>
      </w:r>
    </w:p>
  </w:footnote>
  <w:footnote w:type="continuationSeparator" w:id="0">
    <w:p w:rsidR="00293CF4" w:rsidRDefault="00293C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val="da-DK" w:eastAsia="da-DK"/>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FAF2BFD"/>
    <w:multiLevelType w:val="hybridMultilevel"/>
    <w:tmpl w:val="F4C01EC0"/>
    <w:lvl w:ilvl="0" w:tplc="B7DAC09E">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511D"/>
    <w:rsid w:val="0001436A"/>
    <w:rsid w:val="00034304"/>
    <w:rsid w:val="00035434"/>
    <w:rsid w:val="00052A14"/>
    <w:rsid w:val="00077D53"/>
    <w:rsid w:val="00105FD9"/>
    <w:rsid w:val="00117666"/>
    <w:rsid w:val="001549D3"/>
    <w:rsid w:val="00160065"/>
    <w:rsid w:val="00177D84"/>
    <w:rsid w:val="00250ABD"/>
    <w:rsid w:val="00267D18"/>
    <w:rsid w:val="002868E2"/>
    <w:rsid w:val="002869C3"/>
    <w:rsid w:val="002936E4"/>
    <w:rsid w:val="00293CF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4232A"/>
    <w:rsid w:val="00654E8F"/>
    <w:rsid w:val="00660D05"/>
    <w:rsid w:val="006820B1"/>
    <w:rsid w:val="006B7D14"/>
    <w:rsid w:val="00701727"/>
    <w:rsid w:val="0070566C"/>
    <w:rsid w:val="00714C50"/>
    <w:rsid w:val="00725A7D"/>
    <w:rsid w:val="007501BE"/>
    <w:rsid w:val="00764F54"/>
    <w:rsid w:val="00790BB3"/>
    <w:rsid w:val="007C206C"/>
    <w:rsid w:val="00817DD6"/>
    <w:rsid w:val="00867E50"/>
    <w:rsid w:val="00885156"/>
    <w:rsid w:val="009151AA"/>
    <w:rsid w:val="0093429D"/>
    <w:rsid w:val="00943573"/>
    <w:rsid w:val="00970F7D"/>
    <w:rsid w:val="00994A3D"/>
    <w:rsid w:val="009C2B12"/>
    <w:rsid w:val="00A174D9"/>
    <w:rsid w:val="00AB6715"/>
    <w:rsid w:val="00B1671E"/>
    <w:rsid w:val="00B25EB8"/>
    <w:rsid w:val="00B37F4D"/>
    <w:rsid w:val="00BF511D"/>
    <w:rsid w:val="00C52A7B"/>
    <w:rsid w:val="00C56BAF"/>
    <w:rsid w:val="00C679AA"/>
    <w:rsid w:val="00C75972"/>
    <w:rsid w:val="00CD066B"/>
    <w:rsid w:val="00CE4FEE"/>
    <w:rsid w:val="00DB59C3"/>
    <w:rsid w:val="00DC259A"/>
    <w:rsid w:val="00DE23E8"/>
    <w:rsid w:val="00E52377"/>
    <w:rsid w:val="00E64E17"/>
    <w:rsid w:val="00E866C9"/>
    <w:rsid w:val="00EA3D3C"/>
    <w:rsid w:val="00F17B3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EFA4BB"/>
  <w15:docId w15:val="{45BFECDD-BA37-46A9-B235-3EE8DA97F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apple-converted-space">
    <w:name w:val="apple-converted-space"/>
    <w:basedOn w:val="DefaultParagraphFont"/>
    <w:rsid w:val="00867E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D:\Dropbox\Postdoc\Papers\Scotland%20drymatter%20chips%20paper\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9CA96AA-5E5E-4552-AC8F-93B3ECBF35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19</Pages>
  <Words>4099</Words>
  <Characters>25007</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sa Sverrisdóttir</dc:creator>
  <cp:lastModifiedBy>Elsa Sverrisdóttir</cp:lastModifiedBy>
  <cp:revision>4</cp:revision>
  <cp:lastPrinted>2013-10-03T12:51:00Z</cp:lastPrinted>
  <dcterms:created xsi:type="dcterms:W3CDTF">2018-02-12T15:12:00Z</dcterms:created>
  <dcterms:modified xsi:type="dcterms:W3CDTF">2018-02-12T15:33:00Z</dcterms:modified>
</cp:coreProperties>
</file>